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5CF5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4340D967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setwd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E:/Dropbox/b6.3/Xuli lai dang bao/Manuscript/Plos on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9E11950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B94E42F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libr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plyr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5A02BBE9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libr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readr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35EFB582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&lt;-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read_csv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2 File.csv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48130A3A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View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1D7C3049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4055127F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6A9955"/>
          <w:sz w:val="21"/>
          <w:szCs w:val="21"/>
        </w:rPr>
        <w:t>#Lable varibales</w:t>
      </w:r>
    </w:p>
    <w:p w14:paraId="1AB371E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libr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expss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71253D4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CAC9387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apply_labels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43A46780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id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ID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152381F4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gaydau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tart date of treatment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0E3D2910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uoi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g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cao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Height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bmi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BMI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angbd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Weight Baselin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ga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Date of visit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</w:p>
    <w:p w14:paraId="5B5CFFDC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gio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Gender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onv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Provinc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</w:p>
    <w:p w14:paraId="19D08BD7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th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Hypertension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daithaoduong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Diabetes mellitu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709186AD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benhsuythan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Renal dysfunction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benhgan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Hepatic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19E8974E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benhduongtieuho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Gastrointestinal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benhthinhgiac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Hearing los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0B0159F0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benhcoxuongkho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rthralgia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inhtrangsuykiet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Fatigu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inhtrangnghienruou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lcohol dependenc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4DE4146B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inhtrangnhiemhiv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HIV infection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loaibn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Outcome of previous treatment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41F02A9B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phacdo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Initial MDR-TB Treatment Regimen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g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Duration of treatment in month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359F5F11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kqu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Follow-up outcome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kngoaivi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Peripheral neuropathy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ukhop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Arthralgia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3E0ED21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quaman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Dermatologic reaction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iendinh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Hearing loss or vestibular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599E77B3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higiac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Visual impairment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hakali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Hypokalaemia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anguric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Hyperuricemia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2F62E279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huyethoc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Hematologic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kpdocgan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Nephrotoxicity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oc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Anaphylactic reaction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7F970AA1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glucose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Glucose metabolism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uygiap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Hypothyroidism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607FB80D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rltamthan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Psychiatric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rltktrunguong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Central nervous system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1EC4A46A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lastRenderedPageBreak/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rloanthoa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Gastrointestinal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aechung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aki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AE Nephrotoxicity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78E43A3D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aki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Time to Nephrotoxicity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rloanthoa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Gastrointestinal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669B3E27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rltktrunguong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Central nervous system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6CAC5214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rltamthan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Psychiatric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kngoaivi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Peripheral neuropathy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29D5C965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iendinh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Hearing loss or vestibular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huyethoc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Hematologic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099BF28C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ocgan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Hepatoxicity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quanman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Dermatologic reaction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3EB4A9F2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uric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Hyperuricemia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amnhin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Visual impairment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33E86E8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hakali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Hypokalaemia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uygiap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Hypothyroidism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76E4DAB3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ukhop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Arthralgia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glucose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Glucose metabolism disorder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44A704EE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aki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Nephrotoxicity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oc_sae_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 Anaphylactic reaction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aekp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SA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5674FAB2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ichluythuoctiema_aki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Dose of injectable drugs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giamlieu_ma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Dose reduction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60C26F81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gunggiam_ma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Permanent discontinuation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oithuoc_ma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Withdrawal and replacement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1E3C96D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dphacdo_ma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TB therapeutic intervention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huoctc_ma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Other medical intervention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15734398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dtm_ma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Life-threatening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tvv_ma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Permanent disability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14:paraId="01F4EC60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vnv_ma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Hospitalization or prolongation of hospitalization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C1CBD4C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br/>
      </w:r>
    </w:p>
    <w:p w14:paraId="6596DCB5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val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gio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 =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um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</w:p>
    <w:p w14:paraId="679E0343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1 Male</w:t>
      </w:r>
    </w:p>
    <w:p w14:paraId="33F016AE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0 Female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1CA2D5EC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gio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&lt;- </w:t>
      </w: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as.character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gio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DF587DE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F6A0DEA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val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onv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 =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um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</w:p>
    <w:p w14:paraId="62A4A1AC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1 Binh Dinh</w:t>
      </w:r>
    </w:p>
    <w:p w14:paraId="60DB3141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2 Binh Thuan</w:t>
      </w:r>
    </w:p>
    <w:p w14:paraId="53FD686C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3 74 Trung Uong</w:t>
      </w:r>
    </w:p>
    <w:p w14:paraId="3B9BE0F5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4 Quang Nam</w:t>
      </w:r>
    </w:p>
    <w:p w14:paraId="6611FC28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5 Thanh Hoa</w:t>
      </w:r>
    </w:p>
    <w:p w14:paraId="5B036C9C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lastRenderedPageBreak/>
        <w:t>            6 Can Tho</w:t>
      </w:r>
    </w:p>
    <w:p w14:paraId="2D6A93F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7 Ha Noi</w:t>
      </w:r>
    </w:p>
    <w:p w14:paraId="6CBAFE6F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8 TPHCM</w:t>
      </w:r>
    </w:p>
    <w:p w14:paraId="5CBFDFC2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9 Nam Dinh</w:t>
      </w:r>
    </w:p>
    <w:p w14:paraId="47F803FF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10BE2468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onv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&lt;- </w:t>
      </w: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as.factor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onv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69876A4B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br/>
      </w:r>
    </w:p>
    <w:p w14:paraId="0B05A82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val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loaibn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 =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um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</w:p>
    <w:p w14:paraId="731078AB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1 No history of TB treatment</w:t>
      </w:r>
    </w:p>
    <w:p w14:paraId="59F2212B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2 Completed</w:t>
      </w:r>
    </w:p>
    <w:p w14:paraId="38EF61F0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3 Treatment failure</w:t>
      </w:r>
    </w:p>
    <w:p w14:paraId="528CFC91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4 Lost to follow-up</w:t>
      </w:r>
    </w:p>
    <w:p w14:paraId="05C2325A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99 No information</w:t>
      </w:r>
    </w:p>
    <w:p w14:paraId="06125AD9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0933FA7F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loaibn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&lt;- </w:t>
      </w: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as.character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loaibn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A1D8E70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4AEE3049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val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phacdo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 =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um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</w:p>
    <w:p w14:paraId="2EBF32F1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1 IVa</w:t>
      </w:r>
    </w:p>
    <w:p w14:paraId="781219E5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2 IVb</w:t>
      </w:r>
    </w:p>
    <w:p w14:paraId="697857EE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3 Individual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48D23B79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phacdo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&lt;- </w:t>
      </w: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as.character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phacdo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44406E05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76C98038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val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kqu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 =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um_lab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</w:p>
    <w:p w14:paraId="2B48CC59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1 Cure/completion</w:t>
      </w:r>
    </w:p>
    <w:p w14:paraId="22D42A4E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2 All-cause death</w:t>
      </w:r>
    </w:p>
    <w:p w14:paraId="4067C01D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3 Not evaluated</w:t>
      </w:r>
    </w:p>
    <w:p w14:paraId="6741E0D7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4 Lost to follow-up</w:t>
      </w:r>
    </w:p>
    <w:p w14:paraId="655B7CCF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            5 Failure  </w:t>
      </w:r>
    </w:p>
    <w:p w14:paraId="01CFEFD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130A808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kqu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&lt;- </w:t>
      </w: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as.character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kqu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62AAF2BA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32EC6C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6A9955"/>
          <w:sz w:val="21"/>
          <w:szCs w:val="21"/>
        </w:rPr>
        <w:t>#Description</w:t>
      </w:r>
    </w:p>
    <w:p w14:paraId="448C87C6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libr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ummarytools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5E419BB5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view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fSumm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)</w:t>
      </w:r>
    </w:p>
    <w:p w14:paraId="15FF545C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libr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escTools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7F540C95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esc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uoi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5673B50D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esc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nangbd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FF5968E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esc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g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7B9D8F76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6695A5D0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6A9955"/>
          <w:sz w:val="21"/>
          <w:szCs w:val="21"/>
        </w:rPr>
        <w:t>#Cox regression</w:t>
      </w:r>
    </w:p>
    <w:p w14:paraId="160717D3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lastRenderedPageBreak/>
        <w:t>libr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urvival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929A56A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libr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urvminer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3DBB89FB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EA93E0B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urv.t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=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aki</w:t>
      </w:r>
    </w:p>
    <w:p w14:paraId="1DBE205D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cens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=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$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akikp</w:t>
      </w:r>
    </w:p>
    <w:p w14:paraId="21EC46A3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co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=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coxph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urv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surv.t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cens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  <w:r w:rsidRPr="006C50E7">
        <w:rPr>
          <w:rFonts w:ascii="Consolas" w:eastAsia="Times New Roman" w:hAnsi="Consolas" w:cs="Times New Roman"/>
          <w:color w:val="569CD6"/>
          <w:sz w:val="21"/>
          <w:szCs w:val="21"/>
        </w:rPr>
        <w:t>~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uoi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+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gioi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+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bmi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+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daithaoduong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+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mackembenhsuythan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+</w:t>
      </w:r>
    </w:p>
    <w:p w14:paraId="005E8D32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inhtrangnghienruou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+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tichluythuoctiema_aki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=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data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465B708F" w14:textId="77777777" w:rsidR="006C50E7" w:rsidRPr="006C50E7" w:rsidRDefault="006C50E7" w:rsidP="006C50E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CDCAA"/>
          <w:sz w:val="21"/>
          <w:szCs w:val="21"/>
        </w:rPr>
        <w:t>summary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6C50E7">
        <w:rPr>
          <w:rFonts w:ascii="Consolas" w:eastAsia="Times New Roman" w:hAnsi="Consolas" w:cs="Times New Roman"/>
          <w:color w:val="9CDCFE"/>
          <w:sz w:val="21"/>
          <w:szCs w:val="21"/>
        </w:rPr>
        <w:t>cox</w:t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3CF9FD09" w14:textId="77777777" w:rsidR="006C50E7" w:rsidRPr="006C50E7" w:rsidRDefault="006C50E7" w:rsidP="006C50E7">
      <w:pPr>
        <w:shd w:val="clear" w:color="auto" w:fill="1E1E1E"/>
        <w:spacing w:after="24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br/>
      </w:r>
      <w:r w:rsidRPr="006C50E7">
        <w:rPr>
          <w:rFonts w:ascii="Consolas" w:eastAsia="Times New Roman" w:hAnsi="Consolas" w:cs="Times New Roman"/>
          <w:color w:val="D4D4D4"/>
          <w:sz w:val="21"/>
          <w:szCs w:val="21"/>
        </w:rPr>
        <w:br/>
      </w:r>
    </w:p>
    <w:p w14:paraId="6B553E52" w14:textId="77777777" w:rsidR="00DF199C" w:rsidRDefault="00DF199C"/>
    <w:sectPr w:rsidR="00DF1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59"/>
    <w:rsid w:val="00442959"/>
    <w:rsid w:val="006C50E7"/>
    <w:rsid w:val="00DF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57C90C-7212-4FDC-91EE-A09D3B039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ahoma"/>
        <w:sz w:val="26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8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1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60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76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56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1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1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05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4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27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86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61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8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7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94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0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16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49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54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24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1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2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4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96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50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5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9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5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82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25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8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7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88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9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1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7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41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5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61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68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58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8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4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55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6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9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14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12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3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38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0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51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57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22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48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15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90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8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5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2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6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82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19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52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1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71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96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82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4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11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5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28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1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0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58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49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9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5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83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9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Ngoc Nguyen</dc:creator>
  <cp:keywords/>
  <dc:description/>
  <cp:lastModifiedBy>Bao Ngoc Nguyen</cp:lastModifiedBy>
  <cp:revision>2</cp:revision>
  <dcterms:created xsi:type="dcterms:W3CDTF">2021-04-28T19:07:00Z</dcterms:created>
  <dcterms:modified xsi:type="dcterms:W3CDTF">2021-04-28T19:07:00Z</dcterms:modified>
</cp:coreProperties>
</file>